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94D" w:rsidRPr="00B42B08" w:rsidRDefault="006E794D" w:rsidP="006E794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2B0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B42B08">
        <w:rPr>
          <w:rFonts w:ascii="Times New Roman" w:hAnsi="Times New Roman" w:cs="Times New Roman"/>
          <w:sz w:val="24"/>
          <w:szCs w:val="24"/>
        </w:rPr>
        <w:t xml:space="preserve"> Spearman correlation coefficients between the variables in the employment conditions score (n = 1965)</w:t>
      </w:r>
    </w:p>
    <w:tbl>
      <w:tblPr>
        <w:tblW w:w="15038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1"/>
        <w:gridCol w:w="656"/>
        <w:gridCol w:w="656"/>
        <w:gridCol w:w="656"/>
        <w:gridCol w:w="656"/>
        <w:gridCol w:w="656"/>
        <w:gridCol w:w="656"/>
        <w:gridCol w:w="656"/>
        <w:gridCol w:w="656"/>
        <w:gridCol w:w="661"/>
        <w:gridCol w:w="656"/>
        <w:gridCol w:w="656"/>
        <w:gridCol w:w="656"/>
        <w:gridCol w:w="656"/>
        <w:gridCol w:w="656"/>
        <w:gridCol w:w="656"/>
        <w:gridCol w:w="736"/>
        <w:gridCol w:w="456"/>
      </w:tblGrid>
      <w:tr w:rsidR="006E794D" w:rsidRPr="009B5541" w:rsidTr="00165E15"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E794D" w:rsidRPr="009B5541" w:rsidTr="00165E15">
        <w:tc>
          <w:tcPr>
            <w:tcW w:w="4001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) Sleeping arrangement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2) At your employer’s home, is there overcrowding or lack of privacy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3) At your employer’s home, is it unsanitary, pest infested, or poorly ventilated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4) At your employer’s home, is there any lack of water, electricity, or plumbing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5) Do you receive a food allowance or have food provided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6) Did you always get enough food to eat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7) Did you ever have your salary withheld or given less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8) Did you ever have your phone or internet taken away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9) Did your employer ever verbally abuse you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4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0) Did your employer ever physically or sexually abuse you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1) Did your employer ever take away your day off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2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27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2) Did your employer give you all statutory holidays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3) Did your employer ever restrict you from going outside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8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4) Did your make you do work beyond what is stated in the contract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5) Past month average daily working hours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6) Were you ever woken in the middle of the night and asked to work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0*</w:t>
            </w: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94D" w:rsidRPr="009B5541" w:rsidTr="00165E15">
        <w:tc>
          <w:tcPr>
            <w:tcW w:w="4001" w:type="dxa"/>
          </w:tcPr>
          <w:p w:rsidR="006E794D" w:rsidRPr="009B5541" w:rsidRDefault="006E794D" w:rsidP="00165E1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7) Did you ever have to work before being allowed to begin your day off?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0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4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1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*</w:t>
            </w:r>
          </w:p>
        </w:tc>
        <w:tc>
          <w:tcPr>
            <w:tcW w:w="661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7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3*</w:t>
            </w:r>
          </w:p>
        </w:tc>
        <w:tc>
          <w:tcPr>
            <w:tcW w:w="6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*</w:t>
            </w:r>
          </w:p>
        </w:tc>
        <w:tc>
          <w:tcPr>
            <w:tcW w:w="73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7*</w:t>
            </w:r>
          </w:p>
        </w:tc>
        <w:tc>
          <w:tcPr>
            <w:tcW w:w="456" w:type="dxa"/>
          </w:tcPr>
          <w:p w:rsidR="006E794D" w:rsidRPr="009B5541" w:rsidRDefault="006E794D" w:rsidP="00165E1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5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6E794D" w:rsidRPr="00E770B0" w:rsidRDefault="006E794D" w:rsidP="006E794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p &lt; 0.05</w:t>
      </w:r>
    </w:p>
    <w:p w:rsidR="0040611C" w:rsidRDefault="00B42B08">
      <w:bookmarkStart w:id="0" w:name="_GoBack"/>
      <w:bookmarkEnd w:id="0"/>
    </w:p>
    <w:sectPr w:rsidR="0040611C" w:rsidSect="005C4145"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94D"/>
    <w:rsid w:val="000215CE"/>
    <w:rsid w:val="000D5544"/>
    <w:rsid w:val="001C6906"/>
    <w:rsid w:val="00364CB9"/>
    <w:rsid w:val="006E794D"/>
    <w:rsid w:val="00B4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0ECE6-67EE-48AC-879C-F7ACDF31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79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5084085</dc:creator>
  <cp:keywords/>
  <dc:description/>
  <cp:lastModifiedBy>1155084085</cp:lastModifiedBy>
  <cp:revision>2</cp:revision>
  <dcterms:created xsi:type="dcterms:W3CDTF">2022-11-11T07:58:00Z</dcterms:created>
  <dcterms:modified xsi:type="dcterms:W3CDTF">2022-11-11T07:59:00Z</dcterms:modified>
</cp:coreProperties>
</file>